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331" w:rsidRPr="000E2FE5" w:rsidRDefault="003C6E87" w:rsidP="007F033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2FE5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331" w:rsidRPr="000E2FE5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="007F0331" w:rsidRPr="000E2FE5">
        <w:rPr>
          <w:rFonts w:ascii="Times New Roman" w:hAnsi="Times New Roman" w:cs="Times New Roman"/>
          <w:sz w:val="24"/>
          <w:szCs w:val="24"/>
        </w:rPr>
        <w:t xml:space="preserve"> Aligned sequences of IRF3 gene used in the study. The gene is located on chromosome 18 and contains 8 </w:t>
      </w:r>
      <w:proofErr w:type="spellStart"/>
      <w:r w:rsidR="007F0331" w:rsidRPr="000E2FE5">
        <w:rPr>
          <w:rFonts w:ascii="Times New Roman" w:hAnsi="Times New Roman" w:cs="Times New Roman"/>
          <w:sz w:val="24"/>
          <w:szCs w:val="24"/>
        </w:rPr>
        <w:t>exons</w:t>
      </w:r>
      <w:proofErr w:type="spellEnd"/>
    </w:p>
    <w:p w:rsidR="007F0331" w:rsidRPr="000E2FE5" w:rsidRDefault="007F0331" w:rsidP="00C777E3">
      <w:pPr>
        <w:rPr>
          <w:rFonts w:ascii="Times New Roman" w:hAnsi="Times New Roman" w:cs="Times New Roman"/>
          <w:sz w:val="24"/>
          <w:szCs w:val="24"/>
        </w:rPr>
      </w:pPr>
    </w:p>
    <w:p w:rsidR="007F0331" w:rsidRPr="000E2FE5" w:rsidRDefault="007F0331" w:rsidP="00C777E3">
      <w:pPr>
        <w:rPr>
          <w:rFonts w:ascii="Times New Roman" w:hAnsi="Times New Roman" w:cs="Times New Roman"/>
          <w:sz w:val="24"/>
          <w:szCs w:val="24"/>
        </w:rPr>
      </w:pP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A10-2195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A11-217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A6-2031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lastRenderedPageBreak/>
        <w:t>&gt;MOCH-AA6-203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A7-2026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A9-2152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B10-2181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B11-2160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AB11-2167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H19-1343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J17-1355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J18-132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J19-1309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K13-0366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lastRenderedPageBreak/>
        <w:t>&gt;MOCH-K14-0425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C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MOCH-K15-0440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B3-5031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B4-5209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B5-5032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C3-5039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C5-5206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C6-520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C7-514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D5-5240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D6-5189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lastRenderedPageBreak/>
        <w:t>&gt;IRCH-D7-5132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E5-5053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E6-5087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E7-5193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F11-5140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IRCH-F3-5044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---------------------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Capra_aegagrus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CGGCGTGCTGGAAGTG------------------------------------------------------------------------------------------------------GTGCAGGAAGATATTGTGCAGAAACTGCTGAGCGATatgGATCTGAGCCCGGAAGGCGGCCCGAGCAACCTGACCatgACCAGCGAAAACCCGCCGCAGCTGCTGCTGAGCCCGGAAAGCGATATTCCGGCGCTGTGCCCGAACTGG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CCTTTACCGAAGGCAGCCGTCGTAGCCCGCTGTATACCCTGTGGTTTTGCGTGGGCCAGAGCTGGCCGCAGGATCAGCCGTGGATTAAACGTCTGGTGatgGTGAAAGTGCTGCCGCAGGTGGTGCCGatgTGCCTGCGTGTGCTGGTGGAT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Ethiopian_Borena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Ethiopian_Somali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Iran_Cashmere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Iran_Meat_goat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Capra_hircus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lastRenderedPageBreak/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Nigerian_Red_Sokoto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Nigerian_WAD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Poitou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GTGAAGGCGGCGTGTTTAACCTGGGCCCGTTTATTACCCCGTGGCCGCCGGATCTGATTAC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South_Africa_Goat</w:t>
      </w:r>
      <w:proofErr w:type="spellEnd"/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GTGCGTGCGAGCCGTGAAGGCGCGTGGGCGGAAGCGAGCGGCGCGTATACCCCGGGCAAAGATAAACCGGATCTGCCGACCTGGAAACGTAACTTTCGTAGCGCGCTGAACCGTAAAGAAGTGCTGCGTCTGGCGGAAGATCATAGCAAAGATAGCCAGGATCCGCATAAAATTTATGAATTTGTGAACAGCGGCGTGCTGGAAGTGGGCGTGCGTGATATTCCGGAAACCGATACCGCGCAGGATAACGGCCGTCATAGCACCAGCGATACCCAGGTGCGTCGTCTGCCGAGCCATGCGGCGTTTAGCGTGCAGGAAGATATTGTGCAGAAACTGCTGAGCGATatgGATCTGAGCCCGGAAGGCGGCCCGAGCAACCTGACCatgACCAGCGAAAACCCGCCGCAGCTGCTGCTGAGCCCGGAAAGCGATATTCCGGCGCTGTGCCCGAACAGCGGCCTGAGCGAAAACCCGCTGAAACAGCTGCTGGCGAACGAAGAAAGCGATTGGGAATTTGAAGTGACCGCGTTTTATCGTGGCTGCCAGGTGTTTCAGCAGACCGTGTTTTGCCCGGGCGGCCTGCGTCTGGTGGGCAGCGAAGCGGGCGATCGTatgCTGCCGGGCCAGCCGATTCGTCTGCCGGATCCGGCGGCGAGCCTGGCGGATAAAAGCGTGACCGATTATGTGCAGTGCGTGCTGAGCTGCCTGGGCGGCGGCCTGGCGCTGTGGCGTGCGGGCCAGTGGCTGTGCGCGCAGCGTCTGGGCCATTGCCATGTGTATTGGGCGATTGGCGAAGAACTGCTGCCGAGCTGCGGCCATAAACCGGATGGCGAAGTGCCGAAAGATC</w:t>
      </w:r>
      <w:r w:rsidRPr="000E2FE5">
        <w:rPr>
          <w:rFonts w:ascii="Times New Roman" w:hAnsi="Times New Roman" w:cs="Times New Roman"/>
          <w:sz w:val="24"/>
          <w:szCs w:val="24"/>
        </w:rPr>
        <w:lastRenderedPageBreak/>
        <w:t>GTGAAGGCGGCGTGTTTAACCTGGGCCCGTTTATTACCCCGTGGCCGCCGGATCTGATTAACTTTACCGAAGGCAGCCGTCGTAGCCCGCTGTATACCCTGTGGTTTTGCGTGGGCCAGAGCTGGCCGCAGGATCAGCCGTGGATTAAACGTCTGGTGatgGTGAAAGTGCTGCCGCAGGTGGTGCCGatgTGCCTGCGTGTGCTGGTGAACATTGCGCGTCAGGGCGGCGCGAGCAGCCTGGAAAACACCGTGGATCTGCATATTAGCAACAGCCAGCCGCTGAGCCTGACCAGCGATCAGTATatgGCGTATCTGCAGGATCTGGCGGAAGATatgGATTTT</w:t>
      </w:r>
    </w:p>
    <w:p w:rsidR="00C777E3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0E2FE5">
        <w:rPr>
          <w:rFonts w:ascii="Times New Roman" w:hAnsi="Times New Roman" w:cs="Times New Roman"/>
          <w:sz w:val="24"/>
          <w:szCs w:val="24"/>
        </w:rPr>
        <w:t>Ovis_aries</w:t>
      </w:r>
      <w:proofErr w:type="spellEnd"/>
    </w:p>
    <w:p w:rsidR="00BA741C" w:rsidRPr="000E2FE5" w:rsidRDefault="00C777E3" w:rsidP="00C777E3">
      <w:pPr>
        <w:rPr>
          <w:rFonts w:ascii="Times New Roman" w:hAnsi="Times New Roman" w:cs="Times New Roman"/>
          <w:sz w:val="24"/>
          <w:szCs w:val="24"/>
        </w:rPr>
      </w:pPr>
      <w:r w:rsidRPr="000E2FE5">
        <w:rPr>
          <w:rFonts w:ascii="Times New Roman" w:hAnsi="Times New Roman" w:cs="Times New Roman"/>
          <w:sz w:val="24"/>
          <w:szCs w:val="24"/>
        </w:rPr>
        <w:t>atgGGCACCCAGAAACCGCGTATTCTGCCGTGGCTGATTAGCCAGCTGGATCGTGGCGAACTGGAAGGCGTGGCGTGGCTGGGCGAAAGCCGTACCCGTTTTCGTATTCCGTGGAAACATGGCCTGCGTCAGGATGCGCAGCAGGAAGATTTTGGCATTTTTCAG---------------------GCGTGGGCGGAAGCGAGCGGCGCGTATACCCCGGGCAAAGATAAACCGGATCTGCCGACCTGGAAACGTAACTTTCGTAGCGCGCTGAACCGTAAAGAAGTGCTGCGTCTGGCGGAAGATCATAGCAAAGATAGCCAGGATCCGCATAAAATTTATGAATTTGTGAACAGCGGCGTGCGTGATATTCCG---------------GAACCGGATACCGCGCAGGATAACGGCCGTCATAGCACCAGCGAT---------------------------------------ACCCAGGAAGATATTGTGCAGAAACTGCTGAGCGATatgGATCTGAGCCCGGAAGGCGGCCCGAGCAACCTGACCatgACCAGCGAAAACCCGCCGCAGCTGCTGCTGAGCCGTGAAAGCGATATTCCGGCGCTGTGCCCGAACTGGGGCCTGAGCGAAAACCCGCTGAAACAGCTGCTGGCGAACGAAGAA---GATTGGGAATTTGAAGTGACCGCGTTTTATCGTGGCTGCCAGGTGTTTCAGCAGACCGTGTTTTGCCCGGGCGGCCTGCGTCTGGTGGGCAGCGAAGCGGGCGATCGTatgCTGCCGGGCCAGCCGATTCGTCTGCCGGATCCGGCGGCGAGCCTGACCGATAAAAGCGTGACCGATTATGTGCAGCGTGTGCTGAGCTGCCTGGGCGGCGGCCTGGCGCTGTGGCGTGCGGGCCAGTGGCTGTGCGCGCAGCGTCTGGGCCATTGCCATGTGTATTGGGCGATTGGCGAAGAACTGCTGCCGAGCTGCGGCCATAAACCGGATGGCGAAGTGCCGAAAGATCGTGAAGGCGGCGTGTTTAACCTGGGCCCGTTTATTACC------------GATCTGATTACCTTTACCGAAGGCAGCCGTCGTAGCCCGCTGTATACCCTGTGGTTTTGCGTGGGCCAGAGCTGGCCGCAGGATCAGCCGTGGATTAAACGTCTGGTGatgGTGAAA------------GTGGTGCCGatgTGCCTGCGTGTGCTGGTGGATATTGCGCGTCAGGGCGGCGCGAGCAGCCTGGAAAACACCGTGGATCTGCATATTAGCAACAGCCAGCCGCTGAGCCTGACCAGCGATCAGTATatgGCGTATCTGCAGGATCTGGCGGAAGATatgGATTTT</w:t>
      </w:r>
    </w:p>
    <w:sectPr w:rsidR="00BA741C" w:rsidRPr="000E2FE5" w:rsidSect="003C7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777E3"/>
    <w:rsid w:val="000E2FE5"/>
    <w:rsid w:val="002D4057"/>
    <w:rsid w:val="003C6E87"/>
    <w:rsid w:val="003C7E55"/>
    <w:rsid w:val="007452C6"/>
    <w:rsid w:val="007F0331"/>
    <w:rsid w:val="00AD2B1B"/>
    <w:rsid w:val="00C777E3"/>
    <w:rsid w:val="00DB4BB4"/>
    <w:rsid w:val="00F10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E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0331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7</Pages>
  <Words>8617</Words>
  <Characters>49122</Characters>
  <Application>Microsoft Office Word</Application>
  <DocSecurity>0</DocSecurity>
  <Lines>409</Lines>
  <Paragraphs>115</Paragraphs>
  <ScaleCrop>false</ScaleCrop>
  <Company>Microsoft</Company>
  <LinksUpToDate>false</LinksUpToDate>
  <CharactersWithSpaces>57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6-07-28T22:26:00Z</dcterms:created>
  <dcterms:modified xsi:type="dcterms:W3CDTF">2016-08-18T10:10:00Z</dcterms:modified>
</cp:coreProperties>
</file>